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7"/>
        <w:gridCol w:w="1425"/>
      </w:tblGrid>
      <w:tr w:rsidR="006D69B1"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6D69B1"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1B5074"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6D69B1"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49B58C"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6D69B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1DB77D9"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4-7</w:t>
            </w:r>
          </w:p>
        </w:tc>
      </w:tr>
      <w:tr w:rsidR="006D69B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7BB480"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6D69B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54AB9E"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7 &amp; 8</w:t>
            </w:r>
          </w:p>
        </w:tc>
      </w:tr>
      <w:tr w:rsidR="006D69B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C3B213" w:rsidR="00FB3483" w:rsidRPr="00930A31" w:rsidRDefault="007A4DBD" w:rsidP="005979B8">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6D69B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F7BF67"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769B53"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318EE0"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430B67"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195B11"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C75D31"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94ED541"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57D7C8"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FE0433"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F3EBA0"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A31D76"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AE0484"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A4DBD" w:rsidRPr="00930A31" w:rsidRDefault="007A4DBD" w:rsidP="007A4D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F03530"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354861"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6D69B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A4DBD" w:rsidRPr="00930A31" w:rsidRDefault="007A4DBD" w:rsidP="007A4D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A4DBD" w:rsidRPr="00930A31" w:rsidRDefault="007A4DBD" w:rsidP="007A4D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269831" w:rsidR="007A4DBD" w:rsidRPr="00930A31" w:rsidRDefault="007A4DBD" w:rsidP="007A4DBD">
            <w:pPr>
              <w:pStyle w:val="Default"/>
              <w:spacing w:before="40" w:after="40"/>
              <w:rPr>
                <w:rFonts w:ascii="Arial" w:hAnsi="Arial" w:cs="Arial"/>
                <w:color w:val="auto"/>
                <w:sz w:val="18"/>
                <w:szCs w:val="18"/>
              </w:rPr>
            </w:pPr>
            <w:r w:rsidRPr="00822A8D">
              <w:rPr>
                <w:rFonts w:ascii="Arial" w:hAnsi="Arial" w:cs="Arial"/>
                <w:color w:val="auto"/>
                <w:sz w:val="18"/>
                <w:szCs w:val="18"/>
              </w:rPr>
              <w:t>Page 8-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6D69B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53B7C2" w:rsidR="00930A31" w:rsidRPr="00930A31" w:rsidRDefault="003C0434"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6D69B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78E110" w:rsidR="00930A31" w:rsidRPr="00930A31" w:rsidRDefault="003C0434"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6D69B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BCDE66" w:rsidR="00FB3483" w:rsidRPr="00930A31" w:rsidRDefault="003C0434"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6D69B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62C0B6E" w:rsidR="00FB3483" w:rsidRPr="00930A31" w:rsidRDefault="003C0434"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6D69B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34C6577"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2BD630"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5242E" w:rsidRPr="00930A31" w:rsidRDefault="0045242E" w:rsidP="004524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F49FC5"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5242E" w:rsidRPr="00930A31" w:rsidRDefault="0045242E" w:rsidP="004524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F93A98B"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5242E" w:rsidRPr="00930A31" w:rsidRDefault="0045242E" w:rsidP="0045242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8808DA"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DB942E"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6D69B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5242E" w:rsidRPr="00930A31" w:rsidRDefault="0045242E" w:rsidP="0045242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5242E" w:rsidRPr="00930A31" w:rsidRDefault="0045242E" w:rsidP="0045242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808926" w:rsidR="0045242E" w:rsidRPr="00930A31" w:rsidRDefault="0045242E" w:rsidP="0045242E">
            <w:pPr>
              <w:pStyle w:val="Default"/>
              <w:spacing w:before="40" w:after="40"/>
              <w:rPr>
                <w:rFonts w:ascii="Arial" w:hAnsi="Arial" w:cs="Arial"/>
                <w:color w:val="auto"/>
                <w:sz w:val="18"/>
                <w:szCs w:val="18"/>
              </w:rPr>
            </w:pPr>
            <w:r w:rsidRPr="005350D7">
              <w:rPr>
                <w:rFonts w:ascii="Arial" w:hAnsi="Arial" w:cs="Arial"/>
                <w:color w:val="auto"/>
                <w:sz w:val="18"/>
                <w:szCs w:val="18"/>
              </w:rPr>
              <w:t>Page 13-2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6D69B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5ABEE4" w:rsidR="00930A31"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Page 25-29</w:t>
            </w:r>
          </w:p>
        </w:tc>
      </w:tr>
      <w:tr w:rsidR="006D69B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5BF9C1" w:rsidR="00930A31"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Page 29-30</w:t>
            </w:r>
          </w:p>
        </w:tc>
      </w:tr>
      <w:tr w:rsidR="006D69B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D69B1" w:rsidRPr="00930A31" w:rsidRDefault="006D69B1" w:rsidP="006D69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D69B1" w:rsidRPr="00930A31" w:rsidRDefault="006D69B1" w:rsidP="006D69B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D69B1" w:rsidRPr="00930A31" w:rsidRDefault="006D69B1" w:rsidP="006D69B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BB5202" w:rsidR="006D69B1" w:rsidRPr="00930A31" w:rsidRDefault="006D69B1" w:rsidP="006D69B1">
            <w:pPr>
              <w:pStyle w:val="Default"/>
              <w:spacing w:before="40" w:after="40"/>
              <w:rPr>
                <w:rFonts w:ascii="Arial" w:hAnsi="Arial" w:cs="Arial"/>
                <w:color w:val="auto"/>
                <w:sz w:val="18"/>
                <w:szCs w:val="18"/>
              </w:rPr>
            </w:pPr>
            <w:r w:rsidRPr="00CC03E4">
              <w:rPr>
                <w:rFonts w:ascii="Arial" w:hAnsi="Arial" w:cs="Arial"/>
                <w:color w:val="auto"/>
                <w:sz w:val="18"/>
                <w:szCs w:val="18"/>
              </w:rPr>
              <w:t>Page 29-30</w:t>
            </w:r>
          </w:p>
        </w:tc>
      </w:tr>
      <w:tr w:rsidR="006D69B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D69B1" w:rsidRPr="00930A31" w:rsidRDefault="006D69B1" w:rsidP="006D69B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D69B1" w:rsidRPr="00930A31" w:rsidRDefault="006D69B1" w:rsidP="006D69B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D69B1" w:rsidRPr="00930A31" w:rsidRDefault="006D69B1" w:rsidP="006D69B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45CB19" w:rsidR="006D69B1" w:rsidRPr="00930A31" w:rsidRDefault="006D69B1" w:rsidP="006D69B1">
            <w:pPr>
              <w:pStyle w:val="Default"/>
              <w:spacing w:before="40" w:after="40"/>
              <w:rPr>
                <w:rFonts w:ascii="Arial" w:hAnsi="Arial" w:cs="Arial"/>
                <w:color w:val="auto"/>
                <w:sz w:val="18"/>
                <w:szCs w:val="18"/>
              </w:rPr>
            </w:pPr>
            <w:r w:rsidRPr="00CC03E4">
              <w:rPr>
                <w:rFonts w:ascii="Arial" w:hAnsi="Arial" w:cs="Arial"/>
                <w:color w:val="auto"/>
                <w:sz w:val="18"/>
                <w:szCs w:val="18"/>
              </w:rPr>
              <w:t>Page 29-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D69B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9F62A7" w:rsidR="00930A31" w:rsidRPr="006D69B1" w:rsidRDefault="006D69B1" w:rsidP="006D69B1">
            <w:pPr>
              <w:spacing w:line="480" w:lineRule="auto"/>
              <w:rPr>
                <w:rFonts w:cstheme="minorHAnsi"/>
              </w:rPr>
            </w:pPr>
            <w:r w:rsidRPr="006D69B1">
              <w:rPr>
                <w:sz w:val="16"/>
              </w:rPr>
              <w:t>Page 7 (PROSPERO) CRD42022306730</w:t>
            </w:r>
          </w:p>
        </w:tc>
      </w:tr>
      <w:tr w:rsidR="006D69B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22DF2C" w:rsidR="00930A31"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D69B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292F62" w:rsidR="00930A31"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6D69B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338CAA4" w:rsidR="00077B44"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6D69B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AFCCEB" w:rsidR="00077B44"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Page 31</w:t>
            </w:r>
            <w:bookmarkStart w:id="0" w:name="_GoBack"/>
            <w:bookmarkEnd w:id="0"/>
          </w:p>
        </w:tc>
      </w:tr>
      <w:tr w:rsidR="006D69B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FB38FF" w:rsidR="00077B44" w:rsidRPr="00930A31" w:rsidRDefault="006D69B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5A42260" w:rsidR="00947707" w:rsidRPr="00930A31" w:rsidRDefault="003022F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8E49E9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0NDc0MDczMjYwNTRU0lEKTi0uzszPAykwrAUAKX6kGSwAAAA="/>
  </w:docVars>
  <w:rsids>
    <w:rsidRoot w:val="00256BAF"/>
    <w:rsid w:val="00077B44"/>
    <w:rsid w:val="00152CDB"/>
    <w:rsid w:val="0018323E"/>
    <w:rsid w:val="00190C83"/>
    <w:rsid w:val="00246C93"/>
    <w:rsid w:val="00256BAF"/>
    <w:rsid w:val="002A2A06"/>
    <w:rsid w:val="003022F9"/>
    <w:rsid w:val="003103C2"/>
    <w:rsid w:val="003516AD"/>
    <w:rsid w:val="00363B8D"/>
    <w:rsid w:val="003760FB"/>
    <w:rsid w:val="003B79FF"/>
    <w:rsid w:val="003C0434"/>
    <w:rsid w:val="00400A0B"/>
    <w:rsid w:val="00443C1D"/>
    <w:rsid w:val="0045242E"/>
    <w:rsid w:val="00461576"/>
    <w:rsid w:val="004C1685"/>
    <w:rsid w:val="005078EE"/>
    <w:rsid w:val="00550BF1"/>
    <w:rsid w:val="0059028D"/>
    <w:rsid w:val="005979B8"/>
    <w:rsid w:val="006D69B1"/>
    <w:rsid w:val="006E5FE2"/>
    <w:rsid w:val="006F3BA6"/>
    <w:rsid w:val="00726794"/>
    <w:rsid w:val="0077253C"/>
    <w:rsid w:val="007A4DBD"/>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9</Words>
  <Characters>6314</Characters>
  <Application>Microsoft Office Word</Application>
  <DocSecurity>0</DocSecurity>
  <Lines>242</Lines>
  <Paragraphs>15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teray Ayenew</cp:lastModifiedBy>
  <cp:revision>6</cp:revision>
  <cp:lastPrinted>2020-11-24T03:02:00Z</cp:lastPrinted>
  <dcterms:created xsi:type="dcterms:W3CDTF">2023-08-22T16:59:00Z</dcterms:created>
  <dcterms:modified xsi:type="dcterms:W3CDTF">2023-08-2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6c06d577ec7d871cc6dda97d2396781a238ab0d87164bfc445af2537fc454b</vt:lpwstr>
  </property>
</Properties>
</file>